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3FA63" w14:textId="77777777" w:rsidR="005B4F00" w:rsidRPr="002A2A60" w:rsidRDefault="005B4F00" w:rsidP="005B4F00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C532BB">
        <w:rPr>
          <w:rFonts w:ascii="Times New Roman" w:hAnsi="Times New Roman" w:cs="Times New Roman"/>
          <w:sz w:val="24"/>
          <w:szCs w:val="24"/>
        </w:rPr>
        <w:t>FOR SUPPLEMENTARY MATERIAL</w:t>
      </w:r>
      <w:r w:rsidRPr="00C532BB"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</w:rPr>
        <w:br/>
      </w:r>
      <w:r w:rsidRPr="002A2A60">
        <w:rPr>
          <w:rFonts w:ascii="Times New Roman" w:hAnsi="Times New Roman" w:cs="Times New Roman"/>
          <w:sz w:val="24"/>
          <w:szCs w:val="24"/>
        </w:rPr>
        <w:t xml:space="preserve">Table </w:t>
      </w:r>
      <w:r w:rsidRPr="002A2A60">
        <w:rPr>
          <w:rFonts w:ascii="Times New Roman" w:hAnsi="Times New Roman" w:cs="Times New Roman"/>
          <w:sz w:val="24"/>
          <w:szCs w:val="24"/>
        </w:rPr>
        <w:fldChar w:fldCharType="begin"/>
      </w:r>
      <w:r w:rsidRPr="002A2A60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2A2A60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6</w:t>
      </w:r>
      <w:r w:rsidRPr="002A2A60">
        <w:rPr>
          <w:rFonts w:ascii="Times New Roman" w:hAnsi="Times New Roman" w:cs="Times New Roman"/>
          <w:sz w:val="24"/>
          <w:szCs w:val="24"/>
        </w:rPr>
        <w:fldChar w:fldCharType="end"/>
      </w:r>
      <w:r w:rsidRPr="002A2A60">
        <w:rPr>
          <w:rFonts w:ascii="Times New Roman" w:hAnsi="Times New Roman" w:cs="Times New Roman"/>
          <w:sz w:val="24"/>
          <w:szCs w:val="24"/>
        </w:rPr>
        <w:t xml:space="preserve"> - Univariate analysis of tcPTC cohorts</w:t>
      </w:r>
    </w:p>
    <w:tbl>
      <w:tblPr>
        <w:tblW w:w="902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2410"/>
        <w:gridCol w:w="2374"/>
        <w:gridCol w:w="1412"/>
      </w:tblGrid>
      <w:tr w:rsidR="005B4F00" w:rsidRPr="002A2A60" w14:paraId="16CE6CA9" w14:textId="77777777" w:rsidTr="00337FB7">
        <w:trPr>
          <w:trHeight w:val="320"/>
          <w:jc w:val="center"/>
        </w:trPr>
        <w:tc>
          <w:tcPr>
            <w:tcW w:w="283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96CFA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67F1E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NSH (n=31)</w:t>
            </w:r>
          </w:p>
        </w:tc>
        <w:tc>
          <w:tcPr>
            <w:tcW w:w="23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77075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estmead (n=20)</w:t>
            </w:r>
          </w:p>
        </w:tc>
        <w:tc>
          <w:tcPr>
            <w:tcW w:w="141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236D6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-value</w:t>
            </w:r>
          </w:p>
        </w:tc>
      </w:tr>
      <w:tr w:rsidR="005B4F00" w:rsidRPr="002A2A60" w14:paraId="55AFF50D" w14:textId="77777777" w:rsidTr="00337FB7">
        <w:trPr>
          <w:trHeight w:val="320"/>
          <w:jc w:val="center"/>
        </w:trPr>
        <w:tc>
          <w:tcPr>
            <w:tcW w:w="283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5CB9" w14:textId="77777777" w:rsidR="005B4F00" w:rsidRPr="002A2A60" w:rsidRDefault="005B4F00" w:rsidP="00337F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ex (Female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EA12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3 (74.19%)</w:t>
            </w:r>
          </w:p>
        </w:tc>
        <w:tc>
          <w:tcPr>
            <w:tcW w:w="23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653F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 (80.00%)</w:t>
            </w:r>
          </w:p>
        </w:tc>
        <w:tc>
          <w:tcPr>
            <w:tcW w:w="1412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E8D7E9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</w:t>
            </w:r>
          </w:p>
        </w:tc>
      </w:tr>
      <w:tr w:rsidR="005B4F00" w:rsidRPr="002A2A60" w14:paraId="631716BA" w14:textId="77777777" w:rsidTr="00337FB7">
        <w:trPr>
          <w:trHeight w:val="320"/>
          <w:jc w:val="center"/>
        </w:trPr>
        <w:tc>
          <w:tcPr>
            <w:tcW w:w="28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E876" w14:textId="77777777" w:rsidR="005B4F00" w:rsidRPr="002A2A60" w:rsidRDefault="005B4F00" w:rsidP="00337F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D08F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5.03 (13.76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C1B0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1.40 (13.9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363835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4</w:t>
            </w:r>
          </w:p>
        </w:tc>
      </w:tr>
      <w:tr w:rsidR="005B4F00" w:rsidRPr="002A2A60" w14:paraId="5FF3F2A9" w14:textId="77777777" w:rsidTr="00337FB7">
        <w:trPr>
          <w:trHeight w:val="320"/>
          <w:jc w:val="center"/>
        </w:trPr>
        <w:tc>
          <w:tcPr>
            <w:tcW w:w="28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D6BC" w14:textId="77777777" w:rsidR="005B4F00" w:rsidRPr="002A2A60" w:rsidRDefault="005B4F00" w:rsidP="00337F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ultifocalit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92C2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 (45.16%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F99D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 (55.00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ABCD68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</w:t>
            </w:r>
          </w:p>
        </w:tc>
      </w:tr>
      <w:tr w:rsidR="005B4F00" w:rsidRPr="002A2A60" w14:paraId="319819AB" w14:textId="77777777" w:rsidTr="00337FB7">
        <w:trPr>
          <w:trHeight w:val="320"/>
          <w:jc w:val="center"/>
        </w:trPr>
        <w:tc>
          <w:tcPr>
            <w:tcW w:w="28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1C1B" w14:textId="77777777" w:rsidR="005B4F00" w:rsidRPr="002A2A60" w:rsidRDefault="005B4F00" w:rsidP="00337F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umour siz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(mm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0211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.99 (14.07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F9E1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1.75 (14.64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9DECF3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</w:t>
            </w:r>
          </w:p>
        </w:tc>
      </w:tr>
      <w:tr w:rsidR="005B4F00" w:rsidRPr="002A2A60" w14:paraId="09C537E1" w14:textId="77777777" w:rsidTr="00337FB7">
        <w:trPr>
          <w:trHeight w:val="320"/>
          <w:jc w:val="center"/>
        </w:trPr>
        <w:tc>
          <w:tcPr>
            <w:tcW w:w="28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8479" w14:textId="77777777" w:rsidR="005B4F00" w:rsidRPr="002A2A60" w:rsidRDefault="005B4F00" w:rsidP="00337F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argin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D726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 (41.94%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8154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 (15.00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775A04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4</w:t>
            </w:r>
          </w:p>
        </w:tc>
      </w:tr>
      <w:tr w:rsidR="005B4F00" w:rsidRPr="002A2A60" w14:paraId="3DEE379B" w14:textId="77777777" w:rsidTr="00337FB7">
        <w:trPr>
          <w:trHeight w:val="320"/>
          <w:jc w:val="center"/>
        </w:trPr>
        <w:tc>
          <w:tcPr>
            <w:tcW w:w="28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5FEB" w14:textId="77777777" w:rsidR="005B4F00" w:rsidRPr="002A2A60" w:rsidRDefault="005B4F00" w:rsidP="00337F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icro E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A884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 (45.16%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AA3D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 (50.00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45E1A5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</w:t>
            </w:r>
          </w:p>
        </w:tc>
      </w:tr>
      <w:tr w:rsidR="005B4F00" w:rsidRPr="002A2A60" w14:paraId="4E4E377D" w14:textId="77777777" w:rsidTr="00337FB7">
        <w:trPr>
          <w:trHeight w:val="320"/>
          <w:jc w:val="center"/>
        </w:trPr>
        <w:tc>
          <w:tcPr>
            <w:tcW w:w="28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05C7" w14:textId="77777777" w:rsidR="005B4F00" w:rsidRPr="002A2A60" w:rsidRDefault="005B4F00" w:rsidP="00337F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TE gro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A6A4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 (12.90%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CB73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 (20.00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4CEDDF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</w:t>
            </w:r>
          </w:p>
        </w:tc>
      </w:tr>
      <w:tr w:rsidR="005B4F00" w:rsidRPr="002A2A60" w14:paraId="1114F90B" w14:textId="77777777" w:rsidTr="00337FB7">
        <w:trPr>
          <w:trHeight w:val="320"/>
          <w:jc w:val="center"/>
        </w:trPr>
        <w:tc>
          <w:tcPr>
            <w:tcW w:w="7614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8815" w14:textId="77777777" w:rsidR="005B4F00" w:rsidRPr="002A2A60" w:rsidRDefault="005B4F00" w:rsidP="00337FB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ymph node stag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786704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</w:t>
            </w:r>
          </w:p>
        </w:tc>
      </w:tr>
      <w:tr w:rsidR="005B4F00" w:rsidRPr="002A2A60" w14:paraId="1982220A" w14:textId="77777777" w:rsidTr="00337FB7">
        <w:trPr>
          <w:trHeight w:val="320"/>
          <w:jc w:val="center"/>
        </w:trPr>
        <w:tc>
          <w:tcPr>
            <w:tcW w:w="28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E6BF" w14:textId="77777777" w:rsidR="005B4F00" w:rsidRPr="002A2A60" w:rsidRDefault="005B4F00" w:rsidP="00337F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1FBA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 (16.13%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0374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 (25.00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FA4DA9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B4F00" w:rsidRPr="002A2A60" w14:paraId="7156C7CA" w14:textId="77777777" w:rsidTr="00337FB7">
        <w:trPr>
          <w:trHeight w:val="320"/>
          <w:jc w:val="center"/>
        </w:trPr>
        <w:tc>
          <w:tcPr>
            <w:tcW w:w="28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A4B6" w14:textId="77777777" w:rsidR="005B4F00" w:rsidRPr="002A2A60" w:rsidRDefault="005B4F00" w:rsidP="00337F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0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B41C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 (51.61%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4F6B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 (25.00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488D04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B4F00" w:rsidRPr="002A2A60" w14:paraId="6500C54E" w14:textId="77777777" w:rsidTr="00337FB7">
        <w:trPr>
          <w:trHeight w:val="320"/>
          <w:jc w:val="center"/>
        </w:trPr>
        <w:tc>
          <w:tcPr>
            <w:tcW w:w="28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7B75" w14:textId="77777777" w:rsidR="005B4F00" w:rsidRPr="002A2A60" w:rsidRDefault="005B4F00" w:rsidP="00337F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1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00B5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 (22.58%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0B5B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 (30.00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244F3E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B4F00" w:rsidRPr="002A2A60" w14:paraId="533F8585" w14:textId="77777777" w:rsidTr="00337FB7">
        <w:trPr>
          <w:trHeight w:val="320"/>
          <w:jc w:val="center"/>
        </w:trPr>
        <w:tc>
          <w:tcPr>
            <w:tcW w:w="28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1B9F" w14:textId="77777777" w:rsidR="005B4F00" w:rsidRPr="002A2A60" w:rsidRDefault="005B4F00" w:rsidP="00337F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1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9E3E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 (9.68%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978D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 (20.00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5FCCC6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B4F00" w:rsidRPr="002A2A60" w14:paraId="6481FC37" w14:textId="77777777" w:rsidTr="00337FB7">
        <w:trPr>
          <w:trHeight w:val="320"/>
          <w:jc w:val="center"/>
        </w:trPr>
        <w:tc>
          <w:tcPr>
            <w:tcW w:w="7614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24FF" w14:textId="77777777" w:rsidR="005B4F00" w:rsidRPr="002A2A60" w:rsidRDefault="005B4F00" w:rsidP="00337FB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 stag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821C3C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</w:t>
            </w:r>
          </w:p>
        </w:tc>
      </w:tr>
      <w:tr w:rsidR="005B4F00" w:rsidRPr="002A2A60" w14:paraId="40A6070A" w14:textId="77777777" w:rsidTr="00337FB7">
        <w:trPr>
          <w:trHeight w:val="320"/>
          <w:jc w:val="center"/>
        </w:trPr>
        <w:tc>
          <w:tcPr>
            <w:tcW w:w="28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C2B0" w14:textId="77777777" w:rsidR="005B4F00" w:rsidRPr="002A2A60" w:rsidRDefault="005B4F00" w:rsidP="00337F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1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CBAD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 (22.58%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A1B6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 (15.00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9C9250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B4F00" w:rsidRPr="002A2A60" w14:paraId="7F6BD63C" w14:textId="77777777" w:rsidTr="00337FB7">
        <w:trPr>
          <w:trHeight w:val="320"/>
          <w:jc w:val="center"/>
        </w:trPr>
        <w:tc>
          <w:tcPr>
            <w:tcW w:w="28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EDC3" w14:textId="77777777" w:rsidR="005B4F00" w:rsidRPr="002A2A60" w:rsidRDefault="005B4F00" w:rsidP="00337F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1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3798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 (38.71%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8F51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 (40.00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6A131C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B4F00" w:rsidRPr="002A2A60" w14:paraId="7067C6B5" w14:textId="77777777" w:rsidTr="00337FB7">
        <w:trPr>
          <w:trHeight w:val="320"/>
          <w:jc w:val="center"/>
        </w:trPr>
        <w:tc>
          <w:tcPr>
            <w:tcW w:w="28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BD6C" w14:textId="77777777" w:rsidR="005B4F00" w:rsidRPr="002A2A60" w:rsidRDefault="005B4F00" w:rsidP="00337F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BB38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 (22.58%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04CC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 (20.00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D8DB74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B4F00" w:rsidRPr="002A2A60" w14:paraId="3CA4B4EA" w14:textId="77777777" w:rsidTr="00337FB7">
        <w:trPr>
          <w:trHeight w:val="320"/>
          <w:jc w:val="center"/>
        </w:trPr>
        <w:tc>
          <w:tcPr>
            <w:tcW w:w="28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F83A" w14:textId="77777777" w:rsidR="005B4F00" w:rsidRPr="002A2A60" w:rsidRDefault="005B4F00" w:rsidP="00337F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3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A742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3.23%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4ED0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 (10.00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12787B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B4F00" w:rsidRPr="002A2A60" w14:paraId="18160C89" w14:textId="77777777" w:rsidTr="00337FB7">
        <w:trPr>
          <w:trHeight w:val="320"/>
          <w:jc w:val="center"/>
        </w:trPr>
        <w:tc>
          <w:tcPr>
            <w:tcW w:w="28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51A0" w14:textId="77777777" w:rsidR="005B4F00" w:rsidRPr="002A2A60" w:rsidRDefault="005B4F00" w:rsidP="00337F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3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132F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 (6.45%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C46C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 (15.00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712E9D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B4F00" w:rsidRPr="002A2A60" w14:paraId="47BB914A" w14:textId="77777777" w:rsidTr="00337FB7">
        <w:trPr>
          <w:trHeight w:val="320"/>
          <w:jc w:val="center"/>
        </w:trPr>
        <w:tc>
          <w:tcPr>
            <w:tcW w:w="28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B2E5" w14:textId="77777777" w:rsidR="005B4F00" w:rsidRPr="002A2A60" w:rsidRDefault="005B4F00" w:rsidP="00337F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4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CDD7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 (6.45%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71FF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 (0.00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DD02A6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B4F00" w:rsidRPr="002A2A60" w14:paraId="4C2DCA29" w14:textId="77777777" w:rsidTr="00337FB7">
        <w:trPr>
          <w:trHeight w:val="320"/>
          <w:jc w:val="center"/>
        </w:trPr>
        <w:tc>
          <w:tcPr>
            <w:tcW w:w="28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AECF" w14:textId="77777777" w:rsidR="005B4F00" w:rsidRPr="002A2A60" w:rsidRDefault="005B4F00" w:rsidP="00337F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A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F664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 (64.52%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4734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 (70.00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A05D73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</w:t>
            </w:r>
          </w:p>
        </w:tc>
      </w:tr>
      <w:tr w:rsidR="005B4F00" w:rsidRPr="002A2A60" w14:paraId="4BA5BBD2" w14:textId="77777777" w:rsidTr="00337FB7">
        <w:trPr>
          <w:trHeight w:val="320"/>
          <w:jc w:val="center"/>
        </w:trPr>
        <w:tc>
          <w:tcPr>
            <w:tcW w:w="28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6861" w14:textId="77777777" w:rsidR="005B4F00" w:rsidRPr="002A2A60" w:rsidRDefault="005B4F00" w:rsidP="00337F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AI do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10C8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85 (1.80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7D56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22 (1.37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92F3F5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</w:t>
            </w:r>
          </w:p>
        </w:tc>
      </w:tr>
      <w:tr w:rsidR="005B4F00" w:rsidRPr="002A2A60" w14:paraId="169606FD" w14:textId="77777777" w:rsidTr="00337FB7">
        <w:trPr>
          <w:trHeight w:val="320"/>
          <w:jc w:val="center"/>
        </w:trPr>
        <w:tc>
          <w:tcPr>
            <w:tcW w:w="7614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3B82" w14:textId="77777777" w:rsidR="005B4F00" w:rsidRPr="002A2A60" w:rsidRDefault="005B4F00" w:rsidP="00337FB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rocedur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AECA5C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</w:t>
            </w:r>
          </w:p>
        </w:tc>
      </w:tr>
      <w:tr w:rsidR="005B4F00" w:rsidRPr="002A2A60" w14:paraId="09D8EAC1" w14:textId="77777777" w:rsidTr="00337FB7">
        <w:trPr>
          <w:trHeight w:val="320"/>
          <w:jc w:val="center"/>
        </w:trPr>
        <w:tc>
          <w:tcPr>
            <w:tcW w:w="28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CA0A" w14:textId="77777777" w:rsidR="005B4F00" w:rsidRPr="002A2A60" w:rsidRDefault="005B4F00" w:rsidP="00337F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mpletion thyroidectom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A8F6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 (25.81%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E293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 (15.00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3FE8F6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B4F00" w:rsidRPr="002A2A60" w14:paraId="0CA3CB9E" w14:textId="77777777" w:rsidTr="00337FB7">
        <w:trPr>
          <w:trHeight w:val="320"/>
          <w:jc w:val="center"/>
        </w:trPr>
        <w:tc>
          <w:tcPr>
            <w:tcW w:w="28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A93B" w14:textId="77777777" w:rsidR="005B4F00" w:rsidRPr="002A2A60" w:rsidRDefault="005B4F00" w:rsidP="00337F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 thyroidectom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2257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 (61.29%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1847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 (85.00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C5503B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B4F00" w:rsidRPr="002A2A60" w14:paraId="010BD433" w14:textId="77777777" w:rsidTr="00337FB7">
        <w:trPr>
          <w:trHeight w:val="320"/>
          <w:jc w:val="center"/>
        </w:trPr>
        <w:tc>
          <w:tcPr>
            <w:tcW w:w="283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1A42" w14:textId="77777777" w:rsidR="005B4F00" w:rsidRPr="002A2A60" w:rsidRDefault="005B4F00" w:rsidP="00337F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emithyroidectomy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0FBF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 (12.90%)</w:t>
            </w:r>
          </w:p>
        </w:tc>
        <w:tc>
          <w:tcPr>
            <w:tcW w:w="23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EDF3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 (0.00%)</w:t>
            </w:r>
          </w:p>
        </w:tc>
        <w:tc>
          <w:tcPr>
            <w:tcW w:w="141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33C72C5" w14:textId="77777777" w:rsidR="005B4F00" w:rsidRPr="002A2A60" w:rsidRDefault="005B4F00" w:rsidP="0033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B4F00" w:rsidRPr="002A2A60" w14:paraId="2FFB07CA" w14:textId="77777777" w:rsidTr="00337FB7">
        <w:trPr>
          <w:trHeight w:val="320"/>
          <w:jc w:val="center"/>
        </w:trPr>
        <w:tc>
          <w:tcPr>
            <w:tcW w:w="9026" w:type="dxa"/>
            <w:gridSpan w:val="4"/>
            <w:shd w:val="clear" w:color="auto" w:fill="auto"/>
            <w:noWrap/>
            <w:vAlign w:val="bottom"/>
            <w:hideMark/>
          </w:tcPr>
          <w:p w14:paraId="3DD859D5" w14:textId="77777777" w:rsidR="005B4F00" w:rsidRPr="002A2A60" w:rsidRDefault="005B4F00" w:rsidP="00337F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sed Pearson's chi-squared test for categorical variables, independent samples t-test for continuous variables</w:t>
            </w:r>
          </w:p>
        </w:tc>
      </w:tr>
      <w:tr w:rsidR="005B4F00" w:rsidRPr="002A2A60" w14:paraId="162D85F5" w14:textId="77777777" w:rsidTr="00337FB7">
        <w:trPr>
          <w:trHeight w:val="320"/>
          <w:jc w:val="center"/>
        </w:trPr>
        <w:tc>
          <w:tcPr>
            <w:tcW w:w="9026" w:type="dxa"/>
            <w:gridSpan w:val="4"/>
            <w:shd w:val="clear" w:color="auto" w:fill="auto"/>
            <w:noWrap/>
            <w:vAlign w:val="bottom"/>
            <w:hideMark/>
          </w:tcPr>
          <w:p w14:paraId="4C66934B" w14:textId="77777777" w:rsidR="005B4F00" w:rsidRPr="002A2A60" w:rsidRDefault="005B4F00" w:rsidP="00337F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A2A6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tegorical variables are presented with percentage, continuous variables are presented with sample standard deviation</w:t>
            </w:r>
          </w:p>
        </w:tc>
      </w:tr>
    </w:tbl>
    <w:p w14:paraId="7F01ADD6" w14:textId="77777777" w:rsidR="00944191" w:rsidRDefault="00944191"/>
    <w:sectPr w:rsidR="009441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F00"/>
    <w:rsid w:val="0003115C"/>
    <w:rsid w:val="00076C2F"/>
    <w:rsid w:val="000C452A"/>
    <w:rsid w:val="00157C64"/>
    <w:rsid w:val="002E16F4"/>
    <w:rsid w:val="0036396A"/>
    <w:rsid w:val="00446432"/>
    <w:rsid w:val="004A2E49"/>
    <w:rsid w:val="005B4F00"/>
    <w:rsid w:val="00747D7F"/>
    <w:rsid w:val="00867C2B"/>
    <w:rsid w:val="00944191"/>
    <w:rsid w:val="009A2A40"/>
    <w:rsid w:val="009E2F98"/>
    <w:rsid w:val="00A04C10"/>
    <w:rsid w:val="00AA613C"/>
    <w:rsid w:val="00CB3590"/>
    <w:rsid w:val="00CB4EAE"/>
    <w:rsid w:val="00E024B8"/>
    <w:rsid w:val="00E94597"/>
    <w:rsid w:val="00EF72A6"/>
    <w:rsid w:val="00F0749A"/>
    <w:rsid w:val="00F1549B"/>
    <w:rsid w:val="00F37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FE4F9"/>
  <w15:chartTrackingRefBased/>
  <w15:docId w15:val="{B7025798-1498-5A4B-AE42-054A7113B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F00"/>
  </w:style>
  <w:style w:type="paragraph" w:styleId="Heading1">
    <w:name w:val="heading 1"/>
    <w:basedOn w:val="Normal"/>
    <w:next w:val="Normal"/>
    <w:link w:val="Heading1Char"/>
    <w:uiPriority w:val="9"/>
    <w:qFormat/>
    <w:rsid w:val="005B4F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4F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4F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4F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4F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4F0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4F0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4F0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4F0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4F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4F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4F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4F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4F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4F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4F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4F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4F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4F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4F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4F0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4F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4F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4F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4F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4F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4F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4F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4F0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B4F00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 Robert Britten-Jones</dc:creator>
  <cp:keywords/>
  <dc:description/>
  <cp:lastModifiedBy>Lingeshwar Sundaramoorthi (Integra)</cp:lastModifiedBy>
  <cp:revision>2</cp:revision>
  <dcterms:created xsi:type="dcterms:W3CDTF">2025-04-24T07:23:00Z</dcterms:created>
  <dcterms:modified xsi:type="dcterms:W3CDTF">2025-04-24T07:23:00Z</dcterms:modified>
</cp:coreProperties>
</file>